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3E743" w14:textId="3806DBBB" w:rsidR="00B3518E" w:rsidRDefault="00B3518E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  <w:lang w:val="en-ZA"/>
        </w:rPr>
        <w:t xml:space="preserve">SUPPLEMENTARY </w:t>
      </w:r>
      <w:r w:rsidR="006403BE">
        <w:rPr>
          <w:rFonts w:ascii="Times New Roman" w:hAnsi="Times New Roman" w:cs="Times New Roman"/>
          <w:b/>
          <w:sz w:val="24"/>
          <w:szCs w:val="24"/>
          <w:lang w:val="en-ZA"/>
        </w:rPr>
        <w:t>MATERIAL</w:t>
      </w:r>
    </w:p>
    <w:p w14:paraId="6EB59BCA" w14:textId="63D0FAA6" w:rsidR="00B320B4" w:rsidRPr="00B320B4" w:rsidRDefault="006403BE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  <w:lang w:val="en-ZA"/>
        </w:rPr>
        <w:t>S</w:t>
      </w:r>
      <w:r w:rsidR="00B3518E">
        <w:rPr>
          <w:rFonts w:ascii="Times New Roman" w:hAnsi="Times New Roman" w:cs="Times New Roman"/>
          <w:b/>
          <w:sz w:val="24"/>
          <w:szCs w:val="24"/>
          <w:lang w:val="en-ZA"/>
        </w:rPr>
        <w:t>1.</w:t>
      </w:r>
      <w:r w:rsidR="00B320B4" w:rsidRPr="00B320B4">
        <w:rPr>
          <w:rFonts w:ascii="Times New Roman" w:hAnsi="Times New Roman" w:cs="Times New Roman"/>
          <w:b/>
          <w:sz w:val="24"/>
          <w:szCs w:val="24"/>
          <w:lang w:val="en-ZA"/>
        </w:rPr>
        <w:t xml:space="preserve"> CONSENT FORM</w:t>
      </w:r>
    </w:p>
    <w:p w14:paraId="3B68E0DD" w14:textId="77777777" w:rsid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                                        </w:t>
      </w:r>
    </w:p>
    <w:p w14:paraId="48267CC2" w14:textId="09841355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                                       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t>WALTER SISULU UNIVERSITY</w:t>
      </w:r>
    </w:p>
    <w:p w14:paraId="078CF95E" w14:textId="2E40DDA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       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t>FACULTY OF HEALTH SCIENCES</w:t>
      </w:r>
    </w:p>
    <w:p w14:paraId="46474B49" w14:textId="623F377F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         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t>DEPARTMENT OF MEDICAL MICROBIOLOGY</w:t>
      </w:r>
    </w:p>
    <w:p w14:paraId="38201BF1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Participant Name /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gam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:</w:t>
      </w:r>
    </w:p>
    <w:p w14:paraId="42DCC005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Cell Number/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mnxe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:</w:t>
      </w:r>
    </w:p>
    <w:p w14:paraId="29BF66FF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2EDEFCAF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Consent form for: </w:t>
      </w:r>
      <w:r w:rsidRPr="00B320B4">
        <w:rPr>
          <w:rFonts w:ascii="Times New Roman" w:hAnsi="Times New Roman" w:cs="Times New Roman"/>
          <w:b/>
          <w:bCs/>
          <w:i/>
          <w:iCs/>
          <w:sz w:val="24"/>
          <w:szCs w:val="24"/>
          <w:lang w:val="en-ZA"/>
        </w:rPr>
        <w:t>Assessment of Bacterial vaginosis in HIV positive and negative women at Nelson Mandela Academic Hospital.</w:t>
      </w:r>
    </w:p>
    <w:p w14:paraId="3B909A52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</w:rPr>
      </w:pPr>
      <w:r w:rsidRPr="00B320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7CFFFA" w14:textId="7EC5D899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By</w:t>
      </w:r>
      <w:r>
        <w:rPr>
          <w:rFonts w:ascii="Times New Roman" w:hAnsi="Times New Roman" w:cs="Times New Roman"/>
          <w:sz w:val="24"/>
          <w:szCs w:val="24"/>
          <w:lang w:val="en-ZA"/>
        </w:rPr>
        <w:t>,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                                                                          </w:t>
      </w:r>
    </w:p>
    <w:p w14:paraId="1774D88A" w14:textId="302629A1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 xml:space="preserve">Name: </w:t>
      </w:r>
    </w:p>
    <w:p w14:paraId="4110E525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40339C93" w14:textId="61D1AE4E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I………………………………………………………………………………….confirm that I have been told what is about to be done to my body and understood the information I’ve been told. On the date of (………/…………/……….) for the above study/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yanqgi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zifundil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way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yaziv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kcukach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zoluhle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.</w:t>
      </w:r>
    </w:p>
    <w:p w14:paraId="36F9BC0A" w14:textId="4418DF1F" w:rsid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I have had the opportunity to consider the information, ask questions and had these answered satisfactory. 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bena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th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lokucingisis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golulwaz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abuzisis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adendone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.</w:t>
      </w:r>
    </w:p>
    <w:tbl>
      <w:tblPr>
        <w:tblpPr w:leftFromText="180" w:rightFromText="180" w:vertAnchor="text" w:horzAnchor="margin" w:tblpY="-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0"/>
      </w:tblGrid>
      <w:tr w:rsidR="00B320B4" w:rsidRPr="00B320B4" w14:paraId="57CB6779" w14:textId="77777777" w:rsidTr="00B320B4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0A1C8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09347A9D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56B076DA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4ACC6EB9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I understand that my participation is voluntary and that I am free to withdraw at any time, without giving any reason, without my medical care or legal rights being affected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yaz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nxubelela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waloluhle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umaha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way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ngayek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nin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gaphandl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wezizathu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kany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chaphazelelek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lwamalunge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am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0"/>
      </w:tblGrid>
      <w:tr w:rsidR="00B320B4" w:rsidRPr="00B320B4" w14:paraId="390B7AE2" w14:textId="77777777" w:rsidTr="00974F5C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8DC5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34AD059C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6CBD05BD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I understand that relevant sections of any data collected during the study may be looked at by responsible individuals from Walter Sisulu University. I give permission to these individuals to 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lastRenderedPageBreak/>
        <w:t xml:space="preserve">have access to my records.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nikez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mvum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yam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ubantu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boluluhlu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bangana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xebelelwan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erecords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zam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zempilo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0"/>
      </w:tblGrid>
      <w:tr w:rsidR="00B320B4" w:rsidRPr="00B320B4" w14:paraId="42517439" w14:textId="77777777" w:rsidTr="00974F5C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1C39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49E48D6B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60120C20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I agree to take part in the above research study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yavum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dingabandakanyek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oluphand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lweziw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aph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10"/>
      </w:tblGrid>
      <w:tr w:rsidR="00B320B4" w:rsidRPr="00B320B4" w14:paraId="4415A384" w14:textId="77777777" w:rsidTr="00974F5C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801B1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0D2ECBFC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57542B88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…………………………..             ……………………….                          …………………..</w:t>
      </w:r>
    </w:p>
    <w:p w14:paraId="5316E7F5" w14:textId="42C53283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Name of participant                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     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Date                                            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            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t>Signature</w:t>
      </w:r>
    </w:p>
    <w:p w14:paraId="30CD7CE5" w14:textId="438386B5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gam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   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    </w:t>
      </w: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mh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                                                    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fak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signiture</w:t>
      </w:r>
      <w:proofErr w:type="spellEnd"/>
    </w:p>
    <w:p w14:paraId="563D1D54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019B0BF1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425C9A9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28B61936" w14:textId="77777777" w:rsidR="00B320B4" w:rsidRPr="00B320B4" w:rsidRDefault="00B320B4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6CF1F02A" w14:textId="572AB698" w:rsidR="00B320B4" w:rsidRDefault="00B320B4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1CABBC4A" w14:textId="036318E9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0BBF54B3" w14:textId="46211764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7E8B324A" w14:textId="3D152E5B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70A01B11" w14:textId="493B5C5A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0552C83C" w14:textId="53D8499D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2B8CDF22" w14:textId="5658DFAF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2A8A2F97" w14:textId="125086BB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364D635D" w14:textId="51E9BFCD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0F6FED39" w14:textId="53EC5DB3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2DD38C7F" w14:textId="27C1B044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4C93E929" w14:textId="6164962B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50EFACF3" w14:textId="7861A9B1" w:rsidR="00BD5BBD" w:rsidRDefault="00BD5BBD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55B7D745" w14:textId="77777777" w:rsidR="006403BE" w:rsidRPr="00B320B4" w:rsidRDefault="006403BE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18975EA7" w14:textId="632CA7B7" w:rsidR="00B320B4" w:rsidRPr="00B320B4" w:rsidRDefault="006403BE" w:rsidP="00B320B4">
      <w:pPr>
        <w:rPr>
          <w:rFonts w:ascii="Times New Roman" w:hAnsi="Times New Roman" w:cs="Times New Roman"/>
          <w:b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  <w:lang w:val="en-ZA"/>
        </w:rPr>
        <w:lastRenderedPageBreak/>
        <w:t>S</w:t>
      </w:r>
      <w:r w:rsidR="00B3518E">
        <w:rPr>
          <w:rFonts w:ascii="Times New Roman" w:hAnsi="Times New Roman" w:cs="Times New Roman"/>
          <w:b/>
          <w:sz w:val="24"/>
          <w:szCs w:val="24"/>
          <w:lang w:val="en-ZA"/>
        </w:rPr>
        <w:t>2.</w:t>
      </w:r>
      <w:r w:rsidR="00B320B4" w:rsidRPr="00B320B4">
        <w:rPr>
          <w:rFonts w:ascii="Times New Roman" w:hAnsi="Times New Roman" w:cs="Times New Roman"/>
          <w:b/>
          <w:sz w:val="24"/>
          <w:szCs w:val="24"/>
          <w:lang w:val="en-ZA"/>
        </w:rPr>
        <w:t xml:space="preserve"> QUESTIONNAIRE</w:t>
      </w:r>
    </w:p>
    <w:p w14:paraId="0216F162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Please mark with an x where appropriate 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bek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u x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winkcaze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yikhethayo</w:t>
      </w:r>
      <w:proofErr w:type="spellEnd"/>
    </w:p>
    <w:p w14:paraId="4536DF5E" w14:textId="77777777" w:rsidR="00B320B4" w:rsidRPr="00B320B4" w:rsidRDefault="00B320B4" w:rsidP="00B320B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</w:pPr>
      <w:r w:rsidRPr="00B320B4"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  <w:t>Demographic characteristics</w:t>
      </w:r>
    </w:p>
    <w:p w14:paraId="6523FDC7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1. Name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gam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:</w:t>
      </w:r>
    </w:p>
    <w:p w14:paraId="30CBA9F7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3. How old are you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neminyak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emingaph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p w14:paraId="10442713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4. Where do you live 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hla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phi?</w:t>
      </w:r>
    </w:p>
    <w:p w14:paraId="219BBC2D" w14:textId="77777777" w:rsidR="00B320B4" w:rsidRPr="00B320B4" w:rsidRDefault="00B320B4" w:rsidP="00B320B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Are you employed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yaphange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28"/>
        <w:gridCol w:w="393"/>
        <w:gridCol w:w="4197"/>
        <w:gridCol w:w="424"/>
      </w:tblGrid>
      <w:tr w:rsidR="00B320B4" w:rsidRPr="00B320B4" w14:paraId="21F7F995" w14:textId="77777777" w:rsidTr="00974F5C">
        <w:tc>
          <w:tcPr>
            <w:tcW w:w="4228" w:type="dxa"/>
            <w:tcBorders>
              <w:right w:val="single" w:sz="4" w:space="0" w:color="auto"/>
            </w:tcBorders>
          </w:tcPr>
          <w:p w14:paraId="6E8ECDA1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393" w:type="dxa"/>
            <w:tcBorders>
              <w:left w:val="single" w:sz="4" w:space="0" w:color="auto"/>
            </w:tcBorders>
          </w:tcPr>
          <w:p w14:paraId="77739E09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197" w:type="dxa"/>
            <w:tcBorders>
              <w:right w:val="single" w:sz="4" w:space="0" w:color="auto"/>
            </w:tcBorders>
          </w:tcPr>
          <w:p w14:paraId="2982A58C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</w:tc>
        <w:tc>
          <w:tcPr>
            <w:tcW w:w="424" w:type="dxa"/>
            <w:tcBorders>
              <w:left w:val="single" w:sz="4" w:space="0" w:color="auto"/>
            </w:tcBorders>
          </w:tcPr>
          <w:p w14:paraId="1415C374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412E84B2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0A58A04" w14:textId="77777777" w:rsidR="00B320B4" w:rsidRPr="00B320B4" w:rsidRDefault="00B320B4" w:rsidP="00B320B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Are you married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tshatil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253"/>
        <w:gridCol w:w="425"/>
        <w:gridCol w:w="4111"/>
        <w:gridCol w:w="487"/>
      </w:tblGrid>
      <w:tr w:rsidR="00B320B4" w:rsidRPr="00B320B4" w14:paraId="7BE3340F" w14:textId="77777777" w:rsidTr="00974F5C">
        <w:tc>
          <w:tcPr>
            <w:tcW w:w="4253" w:type="dxa"/>
          </w:tcPr>
          <w:p w14:paraId="59AC7DC3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425" w:type="dxa"/>
          </w:tcPr>
          <w:p w14:paraId="49619887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111" w:type="dxa"/>
          </w:tcPr>
          <w:p w14:paraId="40254218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</w:tc>
        <w:tc>
          <w:tcPr>
            <w:tcW w:w="487" w:type="dxa"/>
          </w:tcPr>
          <w:p w14:paraId="70655E65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56512EE4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0380BC05" w14:textId="77777777" w:rsidR="00B320B4" w:rsidRPr="00B320B4" w:rsidRDefault="00B320B4" w:rsidP="00B320B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Do you use bubble bath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yayisebenzis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sephu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x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hlam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mzi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onk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, if yes how often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unja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chaz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angaphik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253"/>
        <w:gridCol w:w="425"/>
        <w:gridCol w:w="4111"/>
        <w:gridCol w:w="487"/>
      </w:tblGrid>
      <w:tr w:rsidR="00B320B4" w:rsidRPr="00B320B4" w14:paraId="72EF6FF7" w14:textId="77777777" w:rsidTr="00974F5C">
        <w:tc>
          <w:tcPr>
            <w:tcW w:w="4253" w:type="dxa"/>
          </w:tcPr>
          <w:p w14:paraId="7CB9C176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425" w:type="dxa"/>
          </w:tcPr>
          <w:p w14:paraId="7D3FCE2A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111" w:type="dxa"/>
          </w:tcPr>
          <w:p w14:paraId="13D51CAB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  <w:p w14:paraId="71B985E3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ow often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kangaphi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?</w:t>
            </w:r>
          </w:p>
        </w:tc>
        <w:tc>
          <w:tcPr>
            <w:tcW w:w="487" w:type="dxa"/>
          </w:tcPr>
          <w:p w14:paraId="75525763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66A7526F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C126855" w14:textId="77777777" w:rsidR="00B320B4" w:rsidRPr="00B320B4" w:rsidRDefault="00B320B4" w:rsidP="00B320B4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Do you smoke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yatshay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253"/>
        <w:gridCol w:w="425"/>
        <w:gridCol w:w="4111"/>
        <w:gridCol w:w="487"/>
      </w:tblGrid>
      <w:tr w:rsidR="00B320B4" w:rsidRPr="00B320B4" w14:paraId="3680EF4D" w14:textId="77777777" w:rsidTr="00974F5C">
        <w:tc>
          <w:tcPr>
            <w:tcW w:w="4253" w:type="dxa"/>
          </w:tcPr>
          <w:p w14:paraId="29394FF5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425" w:type="dxa"/>
          </w:tcPr>
          <w:p w14:paraId="16BD43FF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111" w:type="dxa"/>
          </w:tcPr>
          <w:p w14:paraId="75E646E1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</w:tc>
        <w:tc>
          <w:tcPr>
            <w:tcW w:w="487" w:type="dxa"/>
          </w:tcPr>
          <w:p w14:paraId="1E3A1D40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0B6928A7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5C4953AD" w14:textId="77777777" w:rsidR="00B320B4" w:rsidRPr="00B320B4" w:rsidRDefault="00B320B4" w:rsidP="00B320B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</w:pPr>
      <w:r w:rsidRPr="00B320B4"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  <w:t>Gynaecological characteristics</w:t>
      </w:r>
    </w:p>
    <w:p w14:paraId="041BF8DB" w14:textId="77777777" w:rsidR="00B320B4" w:rsidRPr="00B320B4" w:rsidRDefault="00B320B4" w:rsidP="00B320B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History of sexual transmitted infection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amabal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hlaluty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lezif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zocants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, if yes specify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unja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ik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kcaze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.</w:t>
      </w:r>
    </w:p>
    <w:tbl>
      <w:tblPr>
        <w:tblStyle w:val="TableGrid"/>
        <w:tblW w:w="9781" w:type="dxa"/>
        <w:tblInd w:w="-34" w:type="dxa"/>
        <w:tblLook w:val="04A0" w:firstRow="1" w:lastRow="0" w:firstColumn="1" w:lastColumn="0" w:noHBand="0" w:noVBand="1"/>
      </w:tblPr>
      <w:tblGrid>
        <w:gridCol w:w="4253"/>
        <w:gridCol w:w="425"/>
        <w:gridCol w:w="4111"/>
        <w:gridCol w:w="992"/>
      </w:tblGrid>
      <w:tr w:rsidR="00B320B4" w:rsidRPr="00B320B4" w14:paraId="23301573" w14:textId="77777777" w:rsidTr="00974F5C">
        <w:tc>
          <w:tcPr>
            <w:tcW w:w="4253" w:type="dxa"/>
          </w:tcPr>
          <w:p w14:paraId="40269757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425" w:type="dxa"/>
          </w:tcPr>
          <w:p w14:paraId="2388BDC6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111" w:type="dxa"/>
          </w:tcPr>
          <w:p w14:paraId="4FE50E40" w14:textId="527606E0" w:rsidR="00B320B4" w:rsidRPr="00B320B4" w:rsidRDefault="00BD5BBD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 /ewe</w:t>
            </w:r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specify which STI/STD/</w:t>
            </w:r>
            <w:proofErr w:type="spellStart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ukuba</w:t>
            </w:r>
            <w:proofErr w:type="spellEnd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kunjalo</w:t>
            </w:r>
            <w:proofErr w:type="spellEnd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haza</w:t>
            </w:r>
            <w:proofErr w:type="spellEnd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uba</w:t>
            </w:r>
            <w:proofErr w:type="spellEnd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esiphi</w:t>
            </w:r>
            <w:proofErr w:type="spellEnd"/>
            <w:r w:rsidR="00B320B4"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.</w:t>
            </w:r>
          </w:p>
          <w:p w14:paraId="2160855E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992" w:type="dxa"/>
          </w:tcPr>
          <w:p w14:paraId="0EE93201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06B3A264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4697FFD" w14:textId="77777777" w:rsidR="00B320B4" w:rsidRPr="00B320B4" w:rsidRDefault="00B320B4" w:rsidP="00B320B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Are you pregnant or have you ever been pregnant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hulelw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khany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akh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akhulelw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60"/>
        <w:gridCol w:w="564"/>
        <w:gridCol w:w="3937"/>
        <w:gridCol w:w="681"/>
      </w:tblGrid>
      <w:tr w:rsidR="00B320B4" w:rsidRPr="00B320B4" w14:paraId="4FF393F9" w14:textId="77777777" w:rsidTr="00974F5C">
        <w:tc>
          <w:tcPr>
            <w:tcW w:w="4060" w:type="dxa"/>
            <w:tcBorders>
              <w:right w:val="single" w:sz="4" w:space="0" w:color="auto"/>
            </w:tcBorders>
          </w:tcPr>
          <w:p w14:paraId="4E5FE673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564" w:type="dxa"/>
            <w:tcBorders>
              <w:left w:val="single" w:sz="4" w:space="0" w:color="auto"/>
            </w:tcBorders>
          </w:tcPr>
          <w:p w14:paraId="5018A5F0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37" w:type="dxa"/>
            <w:tcBorders>
              <w:right w:val="single" w:sz="4" w:space="0" w:color="auto"/>
            </w:tcBorders>
          </w:tcPr>
          <w:p w14:paraId="5CA2D20F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proofErr w:type="gram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?ewe</w:t>
            </w:r>
            <w:proofErr w:type="spellEnd"/>
            <w:proofErr w:type="gramEnd"/>
          </w:p>
        </w:tc>
        <w:tc>
          <w:tcPr>
            <w:tcW w:w="681" w:type="dxa"/>
            <w:tcBorders>
              <w:left w:val="single" w:sz="4" w:space="0" w:color="auto"/>
            </w:tcBorders>
          </w:tcPr>
          <w:p w14:paraId="6D617C89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4E808934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41C7040" w14:textId="77777777" w:rsidR="00B320B4" w:rsidRPr="00B320B4" w:rsidRDefault="00B320B4" w:rsidP="00B320B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Do you have any discharge </w:t>
      </w:r>
      <w:proofErr w:type="gramStart"/>
      <w:r w:rsidRPr="00B320B4">
        <w:rPr>
          <w:rFonts w:ascii="Times New Roman" w:hAnsi="Times New Roman" w:cs="Times New Roman"/>
          <w:sz w:val="24"/>
          <w:szCs w:val="24"/>
          <w:lang w:val="en-ZA"/>
        </w:rPr>
        <w:t>at the moment</w:t>
      </w:r>
      <w:proofErr w:type="gramEnd"/>
      <w:r w:rsidRPr="00B320B4">
        <w:rPr>
          <w:rFonts w:ascii="Times New Roman" w:hAnsi="Times New Roman" w:cs="Times New Roman"/>
          <w:sz w:val="24"/>
          <w:szCs w:val="24"/>
          <w:lang w:val="en-ZA"/>
        </w:rPr>
        <w:t>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nay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discharg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111"/>
        <w:gridCol w:w="567"/>
        <w:gridCol w:w="3969"/>
        <w:gridCol w:w="629"/>
      </w:tblGrid>
      <w:tr w:rsidR="00B320B4" w:rsidRPr="00B320B4" w14:paraId="6C29E7FC" w14:textId="77777777" w:rsidTr="00974F5C">
        <w:tc>
          <w:tcPr>
            <w:tcW w:w="4111" w:type="dxa"/>
          </w:tcPr>
          <w:p w14:paraId="420B115B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67" w:type="dxa"/>
          </w:tcPr>
          <w:p w14:paraId="3DA59C30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69" w:type="dxa"/>
          </w:tcPr>
          <w:p w14:paraId="1565A5E5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629" w:type="dxa"/>
          </w:tcPr>
          <w:p w14:paraId="779A0E77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1EB59906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7BC3301" w14:textId="77777777" w:rsidR="00B320B4" w:rsidRPr="00B320B4" w:rsidRDefault="00B320B4" w:rsidP="00B320B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Colour of discharge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njan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mba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ay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111"/>
        <w:gridCol w:w="567"/>
        <w:gridCol w:w="3969"/>
        <w:gridCol w:w="629"/>
      </w:tblGrid>
      <w:tr w:rsidR="00B320B4" w:rsidRPr="00B320B4" w14:paraId="6E31AF1B" w14:textId="77777777" w:rsidTr="00974F5C">
        <w:tc>
          <w:tcPr>
            <w:tcW w:w="4111" w:type="dxa"/>
          </w:tcPr>
          <w:p w14:paraId="49FD6D34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67" w:type="dxa"/>
          </w:tcPr>
          <w:p w14:paraId="1A533471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69" w:type="dxa"/>
          </w:tcPr>
          <w:p w14:paraId="050F90A5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629" w:type="dxa"/>
          </w:tcPr>
          <w:p w14:paraId="412CC942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03179F9D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C5306CD" w14:textId="77777777" w:rsidR="00B320B4" w:rsidRPr="00B320B4" w:rsidRDefault="00B320B4" w:rsidP="00B320B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Is it smelly or bad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dor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a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vum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567"/>
        <w:gridCol w:w="3969"/>
        <w:gridCol w:w="629"/>
      </w:tblGrid>
      <w:tr w:rsidR="00B320B4" w:rsidRPr="00B320B4" w14:paraId="407371EE" w14:textId="77777777" w:rsidTr="00974F5C">
        <w:tc>
          <w:tcPr>
            <w:tcW w:w="4077" w:type="dxa"/>
          </w:tcPr>
          <w:p w14:paraId="5838CC3A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567" w:type="dxa"/>
          </w:tcPr>
          <w:p w14:paraId="15FFB12D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69" w:type="dxa"/>
          </w:tcPr>
          <w:p w14:paraId="0D3CD89A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629" w:type="dxa"/>
          </w:tcPr>
          <w:p w14:paraId="724E49D5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27E6938D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53B744C4" w14:textId="77777777" w:rsidR="00B320B4" w:rsidRPr="00B320B4" w:rsidRDefault="00B320B4" w:rsidP="00B320B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How long have you noticed it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lingakanan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xesh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nay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952"/>
        <w:gridCol w:w="2576"/>
        <w:gridCol w:w="2046"/>
      </w:tblGrid>
      <w:tr w:rsidR="00B320B4" w:rsidRPr="00B320B4" w14:paraId="2CD558DD" w14:textId="77777777" w:rsidTr="00974F5C">
        <w:tc>
          <w:tcPr>
            <w:tcW w:w="1668" w:type="dxa"/>
          </w:tcPr>
          <w:p w14:paraId="38D5E40D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Less than 3 days</w:t>
            </w:r>
          </w:p>
        </w:tc>
        <w:tc>
          <w:tcPr>
            <w:tcW w:w="2952" w:type="dxa"/>
          </w:tcPr>
          <w:p w14:paraId="009AA031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3-7 days</w:t>
            </w:r>
          </w:p>
        </w:tc>
        <w:tc>
          <w:tcPr>
            <w:tcW w:w="2576" w:type="dxa"/>
          </w:tcPr>
          <w:p w14:paraId="470026A2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1-2 weeks</w:t>
            </w:r>
          </w:p>
        </w:tc>
        <w:tc>
          <w:tcPr>
            <w:tcW w:w="2046" w:type="dxa"/>
          </w:tcPr>
          <w:p w14:paraId="6BD6DC7B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onths</w:t>
            </w:r>
          </w:p>
        </w:tc>
      </w:tr>
    </w:tbl>
    <w:p w14:paraId="0FBEEBA2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2A62550F" w14:textId="77777777" w:rsidR="00B320B4" w:rsidRPr="00B320B4" w:rsidRDefault="00B320B4" w:rsidP="00B320B4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Do you have any pelvic pains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awuqaqanjelw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gamazants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esisu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543"/>
        <w:gridCol w:w="3993"/>
        <w:gridCol w:w="629"/>
      </w:tblGrid>
      <w:tr w:rsidR="00B320B4" w:rsidRPr="00B320B4" w14:paraId="405851F9" w14:textId="77777777" w:rsidTr="00974F5C">
        <w:tc>
          <w:tcPr>
            <w:tcW w:w="4077" w:type="dxa"/>
          </w:tcPr>
          <w:p w14:paraId="1965E490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</w:tc>
        <w:tc>
          <w:tcPr>
            <w:tcW w:w="543" w:type="dxa"/>
          </w:tcPr>
          <w:p w14:paraId="74FE200E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93" w:type="dxa"/>
          </w:tcPr>
          <w:p w14:paraId="5420BEAF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629" w:type="dxa"/>
          </w:tcPr>
          <w:p w14:paraId="07401452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174DA28A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18613CE3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65697F25" w14:textId="77777777" w:rsidR="00B320B4" w:rsidRPr="00B320B4" w:rsidRDefault="00B320B4" w:rsidP="00B320B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</w:pPr>
      <w:r w:rsidRPr="00B320B4"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  <w:t>Behavioural factors</w:t>
      </w:r>
    </w:p>
    <w:p w14:paraId="1B3F8E81" w14:textId="77777777" w:rsidR="00B320B4" w:rsidRPr="00B320B4" w:rsidRDefault="00B320B4" w:rsidP="00B320B4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Do you use condoms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yazikhusende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x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sabela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gesond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111"/>
        <w:gridCol w:w="567"/>
        <w:gridCol w:w="3969"/>
        <w:gridCol w:w="629"/>
      </w:tblGrid>
      <w:tr w:rsidR="00B320B4" w:rsidRPr="00B320B4" w14:paraId="215C90C5" w14:textId="77777777" w:rsidTr="00974F5C">
        <w:tc>
          <w:tcPr>
            <w:tcW w:w="4111" w:type="dxa"/>
          </w:tcPr>
          <w:p w14:paraId="704A9917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567" w:type="dxa"/>
          </w:tcPr>
          <w:p w14:paraId="78E00A54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69" w:type="dxa"/>
          </w:tcPr>
          <w:p w14:paraId="45F925D6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</w:tc>
        <w:tc>
          <w:tcPr>
            <w:tcW w:w="629" w:type="dxa"/>
          </w:tcPr>
          <w:p w14:paraId="022D5D2F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772A8DFD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6960B23" w14:textId="77777777" w:rsidR="00B320B4" w:rsidRPr="00B320B4" w:rsidRDefault="00B320B4" w:rsidP="00B320B4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How many sexual partners do you have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bangaph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abantu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bela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b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gosond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082"/>
        <w:gridCol w:w="723"/>
        <w:gridCol w:w="3813"/>
        <w:gridCol w:w="629"/>
      </w:tblGrid>
      <w:tr w:rsidR="00B320B4" w:rsidRPr="00B320B4" w14:paraId="69A9D807" w14:textId="77777777" w:rsidTr="00BD5BBD">
        <w:tc>
          <w:tcPr>
            <w:tcW w:w="4082" w:type="dxa"/>
          </w:tcPr>
          <w:p w14:paraId="35360AAB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one</w:t>
            </w:r>
          </w:p>
        </w:tc>
        <w:tc>
          <w:tcPr>
            <w:tcW w:w="723" w:type="dxa"/>
          </w:tcPr>
          <w:p w14:paraId="75440A80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813" w:type="dxa"/>
          </w:tcPr>
          <w:p w14:paraId="4E53BC2C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More than one</w:t>
            </w:r>
          </w:p>
        </w:tc>
        <w:tc>
          <w:tcPr>
            <w:tcW w:w="629" w:type="dxa"/>
          </w:tcPr>
          <w:p w14:paraId="7D66BE92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33D18173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075FEAC1" w14:textId="77777777" w:rsidR="00B320B4" w:rsidRPr="00B320B4" w:rsidRDefault="00B320B4" w:rsidP="00B320B4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Do you use contraceptives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m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yacwangcis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kuzikhuse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ungakhulelw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111"/>
        <w:gridCol w:w="567"/>
        <w:gridCol w:w="3969"/>
        <w:gridCol w:w="629"/>
      </w:tblGrid>
      <w:tr w:rsidR="00B320B4" w:rsidRPr="00B320B4" w14:paraId="7ACE2840" w14:textId="77777777" w:rsidTr="00974F5C">
        <w:tc>
          <w:tcPr>
            <w:tcW w:w="4111" w:type="dxa"/>
          </w:tcPr>
          <w:p w14:paraId="05BD96A7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567" w:type="dxa"/>
          </w:tcPr>
          <w:p w14:paraId="55494268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69" w:type="dxa"/>
          </w:tcPr>
          <w:p w14:paraId="76858365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</w:tc>
        <w:tc>
          <w:tcPr>
            <w:tcW w:w="629" w:type="dxa"/>
          </w:tcPr>
          <w:p w14:paraId="7B0E9DF1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51EB0946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40CF9D2B" w14:textId="77777777" w:rsidR="00B320B4" w:rsidRPr="00B320B4" w:rsidRDefault="00B320B4" w:rsidP="00B320B4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If </w:t>
      </w:r>
      <w:proofErr w:type="spellStart"/>
      <w:proofErr w:type="gramStart"/>
      <w:r w:rsidRPr="00B320B4">
        <w:rPr>
          <w:rFonts w:ascii="Times New Roman" w:hAnsi="Times New Roman" w:cs="Times New Roman"/>
          <w:sz w:val="24"/>
          <w:szCs w:val="24"/>
          <w:lang w:val="en-ZA"/>
        </w:rPr>
        <w:t>yes,which</w:t>
      </w:r>
      <w:proofErr w:type="spellEnd"/>
      <w:proofErr w:type="gram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contraceptive do you use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leliph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hlob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lokucwangcis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lusebenzisay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9276"/>
      </w:tblGrid>
      <w:tr w:rsidR="00B320B4" w:rsidRPr="00B320B4" w14:paraId="1AFD26BD" w14:textId="77777777" w:rsidTr="00974F5C">
        <w:tc>
          <w:tcPr>
            <w:tcW w:w="9276" w:type="dxa"/>
          </w:tcPr>
          <w:p w14:paraId="77CD532F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7CC3F374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045F9E55" w14:textId="77777777" w:rsidR="00B320B4" w:rsidRPr="00B320B4" w:rsidRDefault="00B320B4" w:rsidP="00B320B4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Have you ever tested for HIV test? If yes what is your status/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awukh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ayihlolel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tsholongwa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proofErr w:type="gram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agawulayo?ukuba</w:t>
      </w:r>
      <w:proofErr w:type="spellEnd"/>
      <w:proofErr w:type="gram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kunjan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sithini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sim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sakh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543"/>
        <w:gridCol w:w="3993"/>
        <w:gridCol w:w="629"/>
      </w:tblGrid>
      <w:tr w:rsidR="00B320B4" w:rsidRPr="00B320B4" w14:paraId="408FBB36" w14:textId="77777777" w:rsidTr="00974F5C">
        <w:tc>
          <w:tcPr>
            <w:tcW w:w="4077" w:type="dxa"/>
          </w:tcPr>
          <w:p w14:paraId="6349D9A6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543" w:type="dxa"/>
          </w:tcPr>
          <w:p w14:paraId="232FAD0B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3993" w:type="dxa"/>
          </w:tcPr>
          <w:p w14:paraId="770E3C82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  <w:p w14:paraId="78344C4C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tatus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simo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sakho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:</w:t>
            </w:r>
          </w:p>
        </w:tc>
        <w:tc>
          <w:tcPr>
            <w:tcW w:w="629" w:type="dxa"/>
          </w:tcPr>
          <w:p w14:paraId="095FF03B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650DCDCC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5D9CFA60" w14:textId="77777777" w:rsidR="00B320B4" w:rsidRPr="00B320B4" w:rsidRDefault="00B320B4" w:rsidP="00B320B4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</w:pPr>
      <w:r w:rsidRPr="00B320B4">
        <w:rPr>
          <w:rFonts w:ascii="Times New Roman" w:hAnsi="Times New Roman" w:cs="Times New Roman"/>
          <w:b/>
          <w:bCs/>
          <w:sz w:val="24"/>
          <w:szCs w:val="24"/>
          <w:u w:val="single"/>
          <w:lang w:val="en-ZA"/>
        </w:rPr>
        <w:t>Medical characteristics</w:t>
      </w:r>
    </w:p>
    <w:p w14:paraId="6A3E2AF6" w14:textId="77777777" w:rsidR="00B320B4" w:rsidRPr="00B320B4" w:rsidRDefault="00B320B4" w:rsidP="00B320B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Do you have any diagnosed health problems 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sikho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sigul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nas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kany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wakhe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wanas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97"/>
        <w:gridCol w:w="424"/>
        <w:gridCol w:w="4182"/>
        <w:gridCol w:w="439"/>
      </w:tblGrid>
      <w:tr w:rsidR="00B320B4" w:rsidRPr="00B320B4" w14:paraId="3E255415" w14:textId="77777777" w:rsidTr="00974F5C">
        <w:tc>
          <w:tcPr>
            <w:tcW w:w="4197" w:type="dxa"/>
            <w:tcBorders>
              <w:right w:val="single" w:sz="4" w:space="0" w:color="auto"/>
            </w:tcBorders>
          </w:tcPr>
          <w:p w14:paraId="6E030365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/ewe</w:t>
            </w:r>
          </w:p>
        </w:tc>
        <w:tc>
          <w:tcPr>
            <w:tcW w:w="424" w:type="dxa"/>
            <w:tcBorders>
              <w:left w:val="single" w:sz="4" w:space="0" w:color="auto"/>
            </w:tcBorders>
          </w:tcPr>
          <w:p w14:paraId="04A62657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4182" w:type="dxa"/>
            <w:tcBorders>
              <w:right w:val="single" w:sz="4" w:space="0" w:color="auto"/>
            </w:tcBorders>
          </w:tcPr>
          <w:p w14:paraId="751999C4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439" w:type="dxa"/>
            <w:tcBorders>
              <w:left w:val="single" w:sz="4" w:space="0" w:color="auto"/>
            </w:tcBorders>
          </w:tcPr>
          <w:p w14:paraId="722CDCF3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  <w:tr w:rsidR="00B320B4" w:rsidRPr="00B320B4" w14:paraId="48956768" w14:textId="77777777" w:rsidTr="00974F5C">
        <w:tc>
          <w:tcPr>
            <w:tcW w:w="4621" w:type="dxa"/>
            <w:gridSpan w:val="2"/>
          </w:tcPr>
          <w:p w14:paraId="39178292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Diagnosed health problem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sgulo</w:t>
            </w:r>
            <w:proofErr w:type="spellEnd"/>
          </w:p>
        </w:tc>
        <w:tc>
          <w:tcPr>
            <w:tcW w:w="4621" w:type="dxa"/>
            <w:gridSpan w:val="2"/>
          </w:tcPr>
          <w:p w14:paraId="55F8E5D1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  <w:tr w:rsidR="00B320B4" w:rsidRPr="00B320B4" w14:paraId="6B71A838" w14:textId="77777777" w:rsidTr="00974F5C">
        <w:tc>
          <w:tcPr>
            <w:tcW w:w="4621" w:type="dxa"/>
            <w:gridSpan w:val="2"/>
          </w:tcPr>
          <w:p w14:paraId="26ACCA83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How long have you had this health problem/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lide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kangakanani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xesha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unaso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?</w:t>
            </w:r>
          </w:p>
        </w:tc>
        <w:tc>
          <w:tcPr>
            <w:tcW w:w="4621" w:type="dxa"/>
            <w:gridSpan w:val="2"/>
          </w:tcPr>
          <w:p w14:paraId="4DE1D33D" w14:textId="77777777" w:rsidR="00B320B4" w:rsidRPr="00B320B4" w:rsidRDefault="00B320B4" w:rsidP="00B320B4">
            <w:pPr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024F5D1D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</w:p>
    <w:p w14:paraId="39B3E33F" w14:textId="77777777" w:rsidR="00B320B4" w:rsidRPr="00B320B4" w:rsidRDefault="00B320B4" w:rsidP="00B320B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ZA"/>
        </w:rPr>
      </w:pPr>
      <w:r w:rsidRPr="00B320B4">
        <w:rPr>
          <w:rFonts w:ascii="Times New Roman" w:hAnsi="Times New Roman" w:cs="Times New Roman"/>
          <w:sz w:val="24"/>
          <w:szCs w:val="24"/>
          <w:lang w:val="en-ZA"/>
        </w:rPr>
        <w:t>Are you taking any pills or antibiotics/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ingab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akhon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amachiza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proofErr w:type="spellStart"/>
      <w:r w:rsidRPr="00B320B4">
        <w:rPr>
          <w:rFonts w:ascii="Times New Roman" w:hAnsi="Times New Roman" w:cs="Times New Roman"/>
          <w:sz w:val="24"/>
          <w:szCs w:val="24"/>
          <w:lang w:val="en-ZA"/>
        </w:rPr>
        <w:t>owasebenzisayo</w:t>
      </w:r>
      <w:proofErr w:type="spellEnd"/>
      <w:r w:rsidRPr="00B320B4">
        <w:rPr>
          <w:rFonts w:ascii="Times New Roman" w:hAnsi="Times New Roman" w:cs="Times New Roman"/>
          <w:sz w:val="24"/>
          <w:szCs w:val="24"/>
          <w:lang w:val="en-ZA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B320B4" w:rsidRPr="00B320B4" w14:paraId="19312752" w14:textId="77777777" w:rsidTr="00BD5BBD">
        <w:trPr>
          <w:trHeight w:val="1412"/>
        </w:trPr>
        <w:tc>
          <w:tcPr>
            <w:tcW w:w="2310" w:type="dxa"/>
          </w:tcPr>
          <w:p w14:paraId="4521CD31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proofErr w:type="gram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Yes,specify</w:t>
            </w:r>
            <w:proofErr w:type="spellEnd"/>
            <w:proofErr w:type="gram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/</w:t>
            </w:r>
          </w:p>
          <w:p w14:paraId="3CC9B175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proofErr w:type="spellStart"/>
            <w:proofErr w:type="gram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ewe,nika</w:t>
            </w:r>
            <w:proofErr w:type="spellEnd"/>
            <w:proofErr w:type="gram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inkcazelo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ukuba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 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gawaphi</w:t>
            </w:r>
            <w:proofErr w:type="spellEnd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:</w:t>
            </w:r>
          </w:p>
          <w:p w14:paraId="20A9BB7C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2310" w:type="dxa"/>
          </w:tcPr>
          <w:p w14:paraId="2A8A3FB1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  <w:tc>
          <w:tcPr>
            <w:tcW w:w="2311" w:type="dxa"/>
          </w:tcPr>
          <w:p w14:paraId="14BA3342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No/</w:t>
            </w:r>
            <w:proofErr w:type="spellStart"/>
            <w:r w:rsidRPr="00B320B4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ayi</w:t>
            </w:r>
            <w:proofErr w:type="spellEnd"/>
          </w:p>
        </w:tc>
        <w:tc>
          <w:tcPr>
            <w:tcW w:w="2311" w:type="dxa"/>
          </w:tcPr>
          <w:p w14:paraId="464D292B" w14:textId="77777777" w:rsidR="00B320B4" w:rsidRPr="00B320B4" w:rsidRDefault="00B320B4" w:rsidP="00B320B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</w:p>
        </w:tc>
      </w:tr>
    </w:tbl>
    <w:p w14:paraId="0DBE4052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56B640DC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28E3252B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2D15B605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34F497A9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1B866147" w14:textId="77777777" w:rsidR="00B320B4" w:rsidRPr="00B320B4" w:rsidRDefault="00B320B4" w:rsidP="00B320B4">
      <w:pPr>
        <w:rPr>
          <w:rFonts w:ascii="Times New Roman" w:hAnsi="Times New Roman" w:cs="Times New Roman"/>
          <w:sz w:val="24"/>
          <w:szCs w:val="24"/>
          <w:lang w:val="en-ZA"/>
        </w:rPr>
      </w:pPr>
    </w:p>
    <w:p w14:paraId="60229671" w14:textId="77777777" w:rsidR="00FA0F66" w:rsidRPr="00B320B4" w:rsidRDefault="00FA0F66">
      <w:pPr>
        <w:rPr>
          <w:rFonts w:ascii="Times New Roman" w:hAnsi="Times New Roman" w:cs="Times New Roman"/>
          <w:sz w:val="24"/>
          <w:szCs w:val="24"/>
        </w:rPr>
      </w:pPr>
    </w:p>
    <w:sectPr w:rsidR="00FA0F66" w:rsidRPr="00B32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85388B"/>
    <w:multiLevelType w:val="hybridMultilevel"/>
    <w:tmpl w:val="845A05D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F85EDC"/>
    <w:multiLevelType w:val="hybridMultilevel"/>
    <w:tmpl w:val="BEDA4F50"/>
    <w:lvl w:ilvl="0" w:tplc="1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C379F"/>
    <w:multiLevelType w:val="hybridMultilevel"/>
    <w:tmpl w:val="F8F21E4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F86C38"/>
    <w:multiLevelType w:val="multilevel"/>
    <w:tmpl w:val="2A7643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B4"/>
    <w:rsid w:val="006403BE"/>
    <w:rsid w:val="00B320B4"/>
    <w:rsid w:val="00B3518E"/>
    <w:rsid w:val="00BD5BBD"/>
    <w:rsid w:val="00FA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BEE2D"/>
  <w15:chartTrackingRefBased/>
  <w15:docId w15:val="{72072FEC-8BD3-425D-8C33-0357C9A0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4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nyeng Dolly Seipone</dc:creator>
  <cp:keywords/>
  <dc:description/>
  <cp:lastModifiedBy>Ikanyeng Dolly Seipone</cp:lastModifiedBy>
  <cp:revision>2</cp:revision>
  <dcterms:created xsi:type="dcterms:W3CDTF">2021-03-10T08:29:00Z</dcterms:created>
  <dcterms:modified xsi:type="dcterms:W3CDTF">2021-03-10T08:29:00Z</dcterms:modified>
</cp:coreProperties>
</file>